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4BA" w:rsidRDefault="000524BA" w:rsidP="000524BA">
      <w:pPr>
        <w:pStyle w:val="NoSpacing"/>
        <w:spacing w:after="16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Additional file </w:t>
      </w:r>
      <w:r w:rsidR="000C586E">
        <w:rPr>
          <w:rFonts w:cs="Times New Roman"/>
          <w:b/>
          <w:szCs w:val="24"/>
        </w:rPr>
        <w:t>7</w:t>
      </w:r>
      <w:bookmarkStart w:id="0" w:name="_GoBack"/>
      <w:bookmarkEnd w:id="0"/>
      <w:r w:rsidRPr="00990369">
        <w:rPr>
          <w:rFonts w:cs="Times New Roman"/>
          <w:b/>
          <w:szCs w:val="24"/>
        </w:rPr>
        <w:t xml:space="preserve">  Weighted estimates with 95% CI for  socio demographic and employment variables by sample source, Australia 2017/18</w:t>
      </w:r>
    </w:p>
    <w:p w:rsidR="000524BA" w:rsidRPr="00990369" w:rsidRDefault="000524BA" w:rsidP="000524BA">
      <w:pPr>
        <w:pStyle w:val="NoSpacing"/>
        <w:spacing w:after="160"/>
        <w:rPr>
          <w:rFonts w:cs="Times New Roman"/>
          <w:b/>
          <w:szCs w:val="24"/>
        </w:rPr>
      </w:pPr>
    </w:p>
    <w:tbl>
      <w:tblPr>
        <w:tblW w:w="10510" w:type="dxa"/>
        <w:tblInd w:w="93" w:type="dxa"/>
        <w:tblLook w:val="04A0" w:firstRow="1" w:lastRow="0" w:firstColumn="1" w:lastColumn="0" w:noHBand="0" w:noVBand="1"/>
      </w:tblPr>
      <w:tblGrid>
        <w:gridCol w:w="2459"/>
        <w:gridCol w:w="1843"/>
        <w:gridCol w:w="1682"/>
        <w:gridCol w:w="160"/>
        <w:gridCol w:w="1560"/>
        <w:gridCol w:w="160"/>
        <w:gridCol w:w="1540"/>
        <w:gridCol w:w="160"/>
        <w:gridCol w:w="786"/>
        <w:gridCol w:w="160"/>
      </w:tblGrid>
      <w:tr w:rsidR="000524BA" w:rsidRPr="00990369" w:rsidTr="00577F54">
        <w:trPr>
          <w:trHeight w:val="576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4872F1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Random suburb based (n=745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4872F1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High density </w:t>
            </w:r>
            <w:proofErr w:type="spellStart"/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uburb</w:t>
            </w: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en-AU"/>
              </w:rPr>
              <w:t>a</w:t>
            </w:r>
            <w:proofErr w:type="spellEnd"/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 (n=291)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4872F1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ample broker (n=535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4872F1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Various methods (n=59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4872F1" w:rsidRDefault="000524BA" w:rsidP="00577F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en-AU"/>
              </w:rPr>
            </w:pPr>
            <w:r w:rsidRPr="004872F1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en-AU"/>
              </w:rPr>
              <w:t>p</w:t>
            </w: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 xml:space="preserve">18-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1.7 [8.1,16.7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6.5 [2.9,13.9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1.2 [8.0,15.4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 xml:space="preserve">0 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 xml:space="preserve">26-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3.1 [18.7,28.2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1.2[14.9,29.3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3.3 [38.0,48.8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9.1[20.6,61.4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6-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8.4 [24.5,32.6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2.3 [17.1,28.5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6.2 [22.3,30.4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3.9 [19.2,52.5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 xml:space="preserve">46-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2.1 [18.5,26.1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5.8 [20.5,32.0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3.9[11.1,17.2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6.0 [8.5,28.2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56 -65</w:t>
            </w:r>
            <w:r w:rsidRPr="004872F1">
              <w:rPr>
                <w:rFonts w:eastAsia="Times New Roman" w:cs="Times New Roman"/>
                <w:bCs/>
                <w:color w:val="000000"/>
                <w:sz w:val="22"/>
                <w:vertAlign w:val="superscript"/>
                <w:lang w:eastAsia="en-AU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4.7 [12.3,17.4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4.1 [18.3,31.1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5.4 [3.7,7.9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1.0[5.4,21.2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&lt;0.0001</w:t>
            </w: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60.1 [55.4,64.6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53.5 [45.9,60.8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64.9 [59.8,69.6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50.5 [31.6,69.2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9.9 [35.4,44.6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6.5 [39.2,54.1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5.1 [30.4,40.2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9.5 [30.8,68.4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0.076</w:t>
            </w: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Area of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Met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79.4 [74.6,83.4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92.4 [87.6,95.4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79.7 [75.3,83.4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65.9 [48.3,80.0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Rest of 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0.6 [16.6,25.4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7.6 [4.6,12.4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0.3 [16.6,24.7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4.1 [20.0,51.7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0.0005</w:t>
            </w: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 xml:space="preserve">Up to year 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7.3 [22.1,33.1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6.5 [19.3,35.2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5.3 [20.1,31.3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5.8 [17.2,59.8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Diploma/T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2.0 [18.7,25.6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3.6 [18.1,30.1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1.9 [18.4,25.9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7.7 [8.7,32.6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Terti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50.7 [45.8,55.7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9.9 [42.4,57.4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52.8 [47.4,58.0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6.6 [29.0,65.1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0.899</w:t>
            </w: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Employment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Works for 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88.6 [84.8,91.5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86.1 [81.1,90.0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87.3 [82.8,90.8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88.1 [72.7,95.3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Self-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1.4 [8.5,15.2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3.9 [10.0,18.9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2.7 [9.2,17.2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1.9 [4.7,27.3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0.874</w:t>
            </w: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Contract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Cas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9.5 [15.6,24.1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4.3 [9.2,21.5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9.9 [16.0,24.5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7.9 [2.8,20.6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Fixed term part-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.0 [1.0,3.8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.8 [0.5,6.0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.8 [0.8,3.8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 xml:space="preserve">0 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Fixed term full-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.4 [2.0,5.7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.3 [1.7,6.2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6 [4.1,8.6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.9 [1.2,18.3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Perma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75.1 [70.3,79.3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80.6 [73.3,86.3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72.3 [67.5,76.7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87.2 [72.5,94.6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0.340</w:t>
            </w: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Occu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Manager/Profess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6.1 [31.8,40.6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9.6 [32.6,47.1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0.1 [25.6,34.9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33.3 [19.7,50.4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Technician/community services/clerical/sa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3.1 [38.2,48.1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6.8 [39.4,54.3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6.8 [41.6,52.1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40.8 [22.5,62.1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Machinery operators/Labour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0.8 [16.7,25.7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3.6 [8.1,22.0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3.1 [18.6,28.4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5.9 [12.9,45.1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0.242</w:t>
            </w:r>
          </w:p>
        </w:tc>
      </w:tr>
      <w:tr w:rsidR="000524BA" w:rsidRPr="00990369" w:rsidTr="00577F54">
        <w:trPr>
          <w:gridAfter w:val="1"/>
          <w:wAfter w:w="160" w:type="dxa"/>
          <w:trHeight w:val="33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Mean years in Austra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6.4 [15.4,17.4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20.1 [18.3,21.9]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0.8 [9.9,11.6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  <w:r w:rsidRPr="00990369"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  <w:t>16.7 [13.9,19.5]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4BA" w:rsidRPr="00990369" w:rsidRDefault="000524BA" w:rsidP="00577F54">
            <w:pPr>
              <w:spacing w:after="0" w:line="240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lang w:eastAsia="en-AU"/>
              </w:rPr>
            </w:pPr>
          </w:p>
        </w:tc>
      </w:tr>
    </w:tbl>
    <w:p w:rsidR="000524BA" w:rsidRDefault="000524BA" w:rsidP="000524BA">
      <w:pPr>
        <w:pStyle w:val="NoSpacing"/>
      </w:pPr>
      <w:proofErr w:type="gramStart"/>
      <w:r>
        <w:t>a</w:t>
      </w:r>
      <w:proofErr w:type="gramEnd"/>
      <w:r>
        <w:t xml:space="preserve"> High density suburbs were those with a high density of surnames common to each migrant target group and were mainly in the metropolitan areas of the states.</w:t>
      </w:r>
    </w:p>
    <w:p w:rsidR="000524BA" w:rsidRPr="00A67B13" w:rsidRDefault="000524BA" w:rsidP="000524BA">
      <w:pPr>
        <w:pStyle w:val="NoSpacing"/>
      </w:pPr>
      <w:proofErr w:type="gramStart"/>
      <w:r>
        <w:t>b</w:t>
      </w:r>
      <w:proofErr w:type="gramEnd"/>
      <w:r>
        <w:t xml:space="preserve"> </w:t>
      </w:r>
      <w:r w:rsidRPr="00A67B13">
        <w:t>There were five people who were over the age of 65 and these were coded back into age 56-65 years</w:t>
      </w:r>
    </w:p>
    <w:p w:rsidR="00451F99" w:rsidRDefault="000C586E"/>
    <w:sectPr w:rsidR="00451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4BA"/>
    <w:rsid w:val="000524BA"/>
    <w:rsid w:val="000C586E"/>
    <w:rsid w:val="002E242F"/>
    <w:rsid w:val="004C13CC"/>
    <w:rsid w:val="00AD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7F6FC-818A-4ACE-9F74-63412009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per for pub"/>
    <w:qFormat/>
    <w:rsid w:val="000524BA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24B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aly</dc:creator>
  <cp:keywords/>
  <dc:description/>
  <cp:lastModifiedBy>Rajeshwari A.</cp:lastModifiedBy>
  <cp:revision>3</cp:revision>
  <dcterms:created xsi:type="dcterms:W3CDTF">2020-08-26T08:40:00Z</dcterms:created>
  <dcterms:modified xsi:type="dcterms:W3CDTF">2020-10-01T16:23:00Z</dcterms:modified>
</cp:coreProperties>
</file>